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6CA5" w:rsidRPr="005C0462" w:rsidRDefault="00386197" w:rsidP="00426CA5">
      <w:pPr>
        <w:rPr>
          <w:b/>
          <w:noProof/>
        </w:rPr>
      </w:pPr>
      <w:r w:rsidRPr="005C0462">
        <w:rPr>
          <w:b/>
          <w:noProof/>
        </w:rPr>
        <w:t>Additional File 3</w:t>
      </w:r>
      <w:r w:rsidR="0065343E" w:rsidRPr="005C0462">
        <w:rPr>
          <w:b/>
          <w:noProof/>
        </w:rPr>
        <w:t xml:space="preserve"> – Overall experience, overall satisfactio and support for continuation of the mentorship program </w:t>
      </w:r>
    </w:p>
    <w:p w:rsidR="00426CA5" w:rsidRPr="00FD2CC7" w:rsidRDefault="00426CA5" w:rsidP="00426CA5">
      <w:pPr>
        <w:rPr>
          <w:noProof/>
        </w:rPr>
      </w:pPr>
    </w:p>
    <w:p w:rsidR="00426CA5" w:rsidRPr="00FD2CC7" w:rsidRDefault="00426CA5" w:rsidP="00426CA5">
      <w:pPr>
        <w:rPr>
          <w:noProof/>
        </w:rPr>
      </w:pPr>
    </w:p>
    <w:p w:rsidR="00426CA5" w:rsidRPr="00FD2CC7" w:rsidRDefault="00426CA5" w:rsidP="00426CA5">
      <w:pPr>
        <w:rPr>
          <w:noProof/>
        </w:rPr>
      </w:pPr>
    </w:p>
    <w:p w:rsidR="00426CA5" w:rsidRPr="00FD2CC7" w:rsidRDefault="00502C26" w:rsidP="00426CA5">
      <w:pPr>
        <w:rPr>
          <w:noProof/>
        </w:rPr>
      </w:pPr>
      <w:r w:rsidRPr="00502C26">
        <w:rPr>
          <w:noProof/>
        </w:rPr>
        <w:drawing>
          <wp:inline distT="0" distB="0" distL="0" distR="0">
            <wp:extent cx="3911600" cy="6837680"/>
            <wp:effectExtent l="0" t="0" r="0" b="1270"/>
            <wp:docPr id="1" name="Picture 1" descr="C:\Users\Shehnaz Alidina\Documents\4- Tanzania mentorship paper 6.29.21\1- Preparing for paper submission\Additional files\Additional File 3_updat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ehnaz Alidina\Documents\4- Tanzania mentorship paper 6.29.21\1- Preparing for paper submission\Additional files\Additional File 3_updated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1600" cy="683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26CA5" w:rsidRPr="00FD2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CA5"/>
    <w:rsid w:val="00081290"/>
    <w:rsid w:val="0020408B"/>
    <w:rsid w:val="00386197"/>
    <w:rsid w:val="00426CA5"/>
    <w:rsid w:val="00502C26"/>
    <w:rsid w:val="005C0462"/>
    <w:rsid w:val="0065343E"/>
    <w:rsid w:val="00A43B8A"/>
    <w:rsid w:val="00D8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5840F-7EDB-445E-AADD-8A3EDF49C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ina, Shehnaz</dc:creator>
  <cp:keywords/>
  <dc:description/>
  <cp:lastModifiedBy>Alidina, Shehnaz</cp:lastModifiedBy>
  <cp:revision>8</cp:revision>
  <dcterms:created xsi:type="dcterms:W3CDTF">2021-07-10T17:35:00Z</dcterms:created>
  <dcterms:modified xsi:type="dcterms:W3CDTF">2021-07-12T20:28:00Z</dcterms:modified>
</cp:coreProperties>
</file>